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AB2" w:rsidRDefault="000966CD" w:rsidP="00CF2739">
      <w:pPr>
        <w:rPr>
          <w:lang w:val="nl-NL"/>
        </w:rPr>
      </w:pPr>
      <w:r>
        <w:rPr>
          <w:lang w:val="nl-NL"/>
        </w:rPr>
        <w:t>Additional File 3</w:t>
      </w:r>
      <w:bookmarkStart w:id="0" w:name="_GoBack"/>
      <w:bookmarkEnd w:id="0"/>
    </w:p>
    <w:p w:rsidR="00CF2739" w:rsidRDefault="00CF2739" w:rsidP="00CF2739">
      <w:pPr>
        <w:rPr>
          <w:lang w:val="nl-NL"/>
        </w:rPr>
      </w:pPr>
      <w:r>
        <w:rPr>
          <w:lang w:val="nl-NL"/>
        </w:rPr>
        <w:t>&gt;pBINAW2:vnt1:sto1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AGAGAAAAGAGCGTTTATTAGAATAATCGGATATTTAAAAGGGCGTGAAAAGGT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GTTCGTCCATTTGTATGTGCATGCCAACCACAGGGTTCCCCAGATCAGGACCGC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GAGCGCAACCCACTCACTACAGCAGAGCCATGTAGACAACATCCCCTCCCCCTTT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CGTCAGACGCCCGTAGCAGCCCGCTACGGGCTTTTTCATGCCCTGCCCTAGCGT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CCTCACGGCCGCGCTCGGCCTCTCTGGCGGCCTTCTGGCGCTCTTCCGCTTCCTCG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TGACTCGCTGCGCTCGGTCGTTCGGCTGCGGCGAGCGGTATCAGCTCACTCAAA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TAATACGGTTATCCACAGAATCAGGGGATAACGCAGGAAAGAACATGTGAGCAAA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GCAAAAGGCCAGGAACCGTAAAAAGGCCGCGTTGCTGGCGTTTTTCCATAGGCT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CCCCTGACGAGCATCACAAAAATCGACGCTCAAGTCAGAGGTGGCGAAACCCGAC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TATAAAGATACCAGGCGTTTCCCCCTGGAAGCTCCCTCGTGCGCTCTCCTGTTCC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TGCCGCTTACCGGATACCTGTCCGCCTTTCTCCCTTCGGGAAGCGTGGCGCTTTT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GCATAACCCTGCTTCGGGGTCATTATAGCGATTTTTTCGGTATATCCATCCTTTTT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GATATACAGGATTTTGCCAAAGGGTTCGTGTAGACTTTCCTTGGTGTATCCAAC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CAGCCGGGCAGGATAGGTGAAGTAGGCCCACCCGCGAGCGGGTGTTCCTTCTTCAC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CTTATTCGCACCTGGCGGTGCTCAACGGGAATCCTGCTCTGCGAGGCTGGCCGG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CCGGCGTAACAGATGAGGGCAAGCGGATGGCTGATGAAACCAAGCCAACCAGGA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GCCCACCTATCAAGGTGTACTGCCTTCCAGACGAACGAAGAGCGATTGAGGAAA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GCGGCGGCCGGCATGAGCCTGTCGGCCTACCTGCTGGCCGTCGGCCAGGGCTACA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CGGGCGTCGTGGACTATGAGCACGTCCGCGAGCTGGCCCGCATCAATGGCGACC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GCCTGGGCGGCCTGCTGAAACTCTGGCTCACCGACGACCCGCGCACGGCGCGGTT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ATGCCACGATCCTCGCCCTGCTGGCGAAGATCGAAGAGAAGCAGGACGAGCTTG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GTCATGATGGGCGTGGTCCGCCCGAGGGCAGAGCCATGACTTTTTTAGCCGCTAA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CCGGGGGGTGCGCGTGATTGCCAAGCACGTCCCCATGCGCTCCATCAAGAAGAGC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GCGGAGCTGGTGAAGTACATCACCGACGAGCAAGGCAAGACCGAGCGCCTTTGC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TCACCGGGCTGGTTGCCCTCGCCGCTGGGCTGGCGGCCGTCTATGGCCCTGCAAAC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AGAAACGCCGTCGAAGCCGTGTGCGAGACACCGCGGCCGCCGGCGTTGTGGATAC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CGGAAAACTTGGCCCTCACTGACAGATGAGGGGCGGACGTTGACACTTGAGGGGC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ACCCGGCGCGGCGTTGACAGATGAGGGGCAGGCTCGATTTCGGCCGGCGACGTGG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GGCCAGCCTCGCAAATCGGCGAAAACGCCTGATTTTACGCGAGTTTCCCACAGATG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GACAAGCCTGGGGATAAGTGCCCTGCGGTATTGACACTTGAGGGGCGCGACTACT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CAGATGAGGGGCGCGATCCTTGACACTTGAGGGGCAGAGTGCTGACAGATGAGGGGC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TATTGACATTTGAGGGGCTGTCCACAGGCAGAAAATCCAGCATTTGCAAGGGTTT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CGTTTTTCGGCCACCGCTAACCTGTCTTTTAACCTGCTTTTAAACCAATATTTAT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TTGTTTTTAACCAGGGCTGCGCCCTGTGCGCGTGACCGCGCACGCCGAAGGGGGG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CCCCTTCTCGAACCCTCCCGGCCCGCTAACGCGGGCCTCCCATCCCCCCAGGGGC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CCTCGGCCGCGAACGGCCTCACCCCAAAAATGGCAGCGCTGGCAGTCCTTGCCA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GGATCGGGGCAGTAACGGGATGGGCGATCAGCCCGAGCGCGACGCCCGGAAGCA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GTGCCGCAGGTGCTGGCATCGACATTCAGCGACCAGGTGCCGGGCAGTGAGGGCGG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TGGGTGGCGGCCTGCCCTTCACTTCGGCCGTCGGGGCATTCACGGACTTCATGGC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CCGGCAATTTTTACCTTGGGCATTCTTGGCATAGTGGTCGCGGGTGCCGTGCTCG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GGGGGTGCGATAAACCCAGCGAACCATTTGAGGTGATAGGTAAGATTATACCGAG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AAAACGAGAATTGGACCTTTACAGAATTACTCTATGAAGCGCCATATTTAAAAAG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AGACGAAGAGGATGAAGAGGATGAGGAGGCAGATTGCCTTGAATATATTGACAAT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ATAAGATAATATATCTTTTATATAGAAGATATCGCCGTATGTAAGGATTTCAGGG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GGCATAGGCAGCGCGCTTATCAATATATCTATAGAATGGGCAAAGCATAAAAACT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GGACTAATGCTTGAAACCCAGGACAATAACCTTATAGCTTGTAAATTCTATCATAA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GTAATGACTCCAACTTATTGATAGTGTTTTATGTTCAGATAATGCCCGATGACTT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TGCAGCTCCACCGATTTTGAGAACGACAGCGACTTCCGTCCCAGCCGTGCCAGGTG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TCAGATTCAGGTTATGCCGCTCAATTCGCTGCGTATATCGCTTGCTGATTACGT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TTTCCCTTCAGGCGGGATTCATACAGCGGCCAGCCATCCGTCATCCATATCACCAC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AAGGGTGACAGCAGGCTCATAAGACGCCCCAGCGTCGCCATAGTGCGTTCACCGA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TGCGCAACAACCGTCTTCCGGAGACTGTCATACGCGTAAAACAGCCAGCGCTGGCG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TTAGCCCCGACATAGCCCCACTGTTCGTCCATTTCCGCGCAGACGATGACGTCAC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GCTGTATGCGCGAGGTTACCGACTGCGGCCTGAGTTTTTTAAGTGACGTAAAATC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TGAGGCCAACGCCCATAATGCGGGCTGTTGCCCGGCATCCAACGCCATTCATGGCC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CAATGATTTTCTGGTGCGTACCGGGTTGAGAAGCGGTGTAAGTGAACTGCAGTTG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TTTTACGGCAGTGAGAGCAGAGATAGCGCTGATGTCCGGCGGTGCTTTTGCCGTTA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CACCCCGTCAGTAGCTGAACAGGAGGGACAGCTGATAGACACAGAAGCCACTGGA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CTCAAAAACACCATCATACACTAAATCAGTAAGTTGGCAGCATCACCCATAATTG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CAAAATCGGCTCCGTCGATACTATGTTATACGCCAACTTTGAAAACAACTTTGA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CTGTTTTCTGGTATTTAAGGTTTTAGAATGCAAGGAACAGTGAATTGGAGTTCGT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TATAATTAGCTTCTTGGGGTATCTTTAAATACTGTAGAAAAGAGGAAGGAAATA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ATGGCTAAAATGAGAATATCACCGGAATTGAAAAAACTGATCGAAAAATACCGCTGC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GATACGGAAGGAATGTCTCCTGCTAAGGTATATAAGCTGGTGGGAGAAAATGAA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TATTTAAAAATGACGGACAGCCGGTATAAAGGGACCACCTATGATGTGGAACGG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GGACATGATGCTATGGCTGGAAGGAAAGCTGCCTGTTCCAAAGGTCCTGCACTTT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GCATGATGGCTGGAGCAATCTGCTCATGAGTGAGGCCGATGGCGTCCTTTGCTCG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GTATGAAGATGAACAAAGCCCTGAAAAGATTATCGAGCTGTATGCGGAGTGCATC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TTTCACTCCATCGACATATCGGATTGTCCCTATACGAATAGCTTAGACAGCCGC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GAATTGGATTACTTACTGAATAACGATCTGGCCGATGTGGATTGCGAAAACTGG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GACACTCCATTTAAAGATCCGCGCGAGCTGTATGATTTTTTAAAGACGGAAAAGC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GAGGAACTTGTCTTTTCCCACGGCGACCTGGGAGACAGCAACATCTTTGTGAAAG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CAAAGTAAGTGGCTTTATTGATCTTGGGAGAAGCGGCAGGGCGGACAAGTGGTAT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TGCCTTCTGCGTCCGGTCGATCAGGGAGGATATCGGGGAAGAACAGTATGTCGAG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TTTGACTTACTGGGGATCAAGCCTGATTGGGAGAAAATAAAATATTATATTTTAC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TGAATTGTTTTAGTACCTAGATGTGGCGCAACGATGCCGGCGACAAGCAGGAGCGC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ACTTCTTCCGCATCAAGTGTTTTGGCTCTCAGGCCGAGGCCCACGGCAAGTATTTG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AGGGGTCGCTGGTATTCGTGCAGGGCAAGATTCGGAATACCAAGTACGAGAAGGAC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GACGGTCTACGGGACCGACTTCATTGCCGATAAGGTGGATTATCTGGACACCAA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CAGGCGGGTCAAATCAGGAATAAGGGCACATTGCCCCGGCGTGAGTCGGGGCAATC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AGGAGGGTGAATGAATCGGACGTTTGACCGGAAGGCATACAGGCAAGAACTGAT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CGGGGTTTTCCGCCGAGGATGCCGAAACCATCGCAAGCCGCACCGTCATGCGTGCG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CGAAACCTTCCAGTCCGTCGGCTCGATGGTCCAGCAAGCTACGGCCAAGATCGAG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ACAGCGTGCAACTGGCTCCCCCTGCCCTGCCCGCGCCATCGGCCGCCGTGGAGCG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GTCGTCTCGAACAGGAGGCGGCAGGTTTGGCGAAGTCGATGACCATCGACACGCGA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CTATGACGACCAAGAAGCGAAAAACCGCCGGCGAGGACCTGGCAAAACAGGTCAG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CCAAGCAGGCCGCGTTGCTGAAACACACGAAGCAGCAGATCAAGGAAATGCAGCT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GTTCGATATTGCGCCGTGGCCGGACACGATGCGAGCGATGCCAAACGACACGGC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TGCCCTGTTCACCACGCGCAACAAGAAAATCCCGCGCGAGGCGCTGCAAAACAAG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TTTTCCACGTCAACAAGGACGTGAAGATCACCTACACCGGCGTCGAGCTGCGGGC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ATGACGAACTGGTGTGGCAGCAGGTGTTGGAGTACGCGAAGCGCACCCCTATCGG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GATCACCTTCACGTTCTACGAGCTTTGCCAGGACCTGGGCTGGTCGATCAATGG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ATTACACGAAGGCCGAGGAATGCCTGTCGCGCCTACAGGCGACGGCGATGGGCTTC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CCGACCGCGTTGGGCACCTGGAATCGGTGTCGCTGCTGCACCGCTTCCGCGTCCTG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CCGTGGCAAGAAAACGTCCCGTTGCCAGGTCCTGATCGACGAGGAAATCGTCGTGCTG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CTGGCGACCACTACACGAAATTCATATGGGAGAAGTACCGCAAGCTGTCGCCGAC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GACGGATGTTCGACTATTTCAGCTCGCACCGGGAGCCGTACCCGCTCAAGCTGGA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CCGCCTCATGTGCGGATCGGATTCCACCCGCGTGAAGAAGTGGCGCGAGCAGGTC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AAGCCTGCGAAGAGTTGCGAGGCAGCGGCCTGGTGGAACACGCCTGGGTCAATGAT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TGGTGCATTGCAAACGCTAGGGCCTTGTGGGGTCAGTTCCGGCTGGGGGTTCAGCA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GCGCTTTACTGGCATTTCAGGAACAAGCGGGCACTGCTCGACGCACTTGCTTCGC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ATCGCTCGGGACGCACGGCGCGCTCTACGAACTGCCGATAAACAGAGGATTAAAA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AATTGTGATTAAGGCTCAGATTCGACGGCTTGGAGCGGCCGACGTGCAGGATTTCC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GATCCGATTGTCGGCCCTGAAGAAAGCTCCAGAGATGTTCGGGTCCGTTTACGAGC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GGAGAAAAAGCCCATGGAGGCGTTCGCTGAACGGTTGCGAGATGCCGTGGCATTC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TACATCGACGGCGAGATCATTGGGCTGTCGGTCTTCAAACAGGAGGACGGCCCCA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CGCTCACAAGGCGCATCTGTCCGGCGTTTTCGTGGAGCCCGAACAGCGAGGCCGAG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CGCCGGTATGCTGCTGCGGGCGTTGCCGGCGGGTTTATTGCTCGTGATGATCGTCC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GATTCCAACGGGAATCTGGTGGATGCGCATCTTCATCCTCGGCGCACTTAATATTT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TTCTGGAGCTTGTTGTTTATTTCGGTCTACCGCCTGCCGGGCGGGGTCGCGGCGA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AGGCGCTGTGCAGCCGCTGATGGTCGTGTTCATCTCTGCCGCTCTGCTAGGTAGC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ACGATTGATGGCGGTCCTGGGGGCTATTTGCGGAACTGCGGGCGTGGCGCTGTTG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GACACCAAACGCAGCGCTAGATCCTGTCGGCGTCGCAGCGGGCCTGGCGGGGGCGG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ATGGCGTTCGGAACCGTGCTGACCCGCAAGTGGCAACCTCCCGTGCCTCTGCTCA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ACCGCCTGGCAACTGGCGGCCGGAGGACTTCTGCTCGTTCCAGTAGCTTTAGTG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TCCGCCAATCCCGATGCCTACAGGAACCAATGTTCTCGGCCTGGCGTGGCTCGGCC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CGGAGCGGGTTTAACCTACTTCCTTTGGTTCCGGGGGATCTCGCGACTCGAACCTACAGTTGTTTCCTTACTGGGCTTTCTCAGCCCCAGATCTGG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GATCAGCCGGGGATGCATCAGGCCGACAGTCGGAACTTCGGGTCCCCGACCTGTA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GGTGAGCAATGGATAGGGGAGTTGATATCGTCAACGTTCACTTCTAAAGAAATAG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CTCAGCTTCCTCAGCGGCTTTATCCAGCGATTTCCTATTATGTCGGCATAGTTC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TCGACAGCCTGTCACGGTTAAGCGAGAAATGAATAAGAAGGCTGATAATTCGGAT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GCGAGGGAGATGATATTTGATCACAGGCAGCAACGCTCTGTCATCGTTACAATCAA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CTACCCTCCGCGAGATCATCCGTGTTTCAAACCCGGCAGCTTAGTTGCCGTTCTT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AGCATCGGTAACATGAGCAAAGTCTGCCGCCTTACAACGGCTCTCCCGCTGACG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CGGACTGATGGGCTGCCTGTATCGAGTGGTGATTTTGTGCCGAGCTGCCGGTCGG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AGCTGTTGGCTGGCTGGTGGCAGGATATATTGTGGTGTAAACTCTAGAGGCGCGCCTA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TGACAGAGAATCGAAAAGCAGCAACGACTGCAATTGGTATCAATTACTCTCAGTG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ATTGTATAATTTTATAAAATTTGTTTAATTTTATACAAGTATCTACTTGTGCACA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GTTAAAGGTCATGACTATCCGCTGAAACCAAGTTAAAAATCATGTTTATATATA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AAGCATGAATACTTCTATTTGGTGTTTTTTCCACGTGACACAACATTTATTCAG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ATAATCACCAACATTATTGTTCGCCAATAATTACAACATTAACAAGTACTCCCTC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TCAATTTATGTGACACTTTTCATTTTTCGAGAGTCTAGTAATTTAAGTTTGATCGG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ATGCGCATGAAATCTTCTTTTTTTTAAAAAATTAATTTTATATATTTGTAAACTAC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AAATACTAAAATCTCAATAATTGATAATTCAAAATGTTTAAAAGATCTATGAAA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AAGATCAAAGAATCTCGAAATCCAAAAAGTGTCACATAAAATGAGACGAAGGGAG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ACAGATGGATCTTATTGATTTGTTTTCAAAATAAAATCAGAAAATTCCATACA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TACTCACAATTTACAAACAAAGAAACAATTACAAATAAGTAATAGATTCTGAAAGC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AATACAAATAGATTGTTAATTTGTTACCAAAAGAGAATTACATCCAATGAGAGAGA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AACAAACAAACAACCCTAGAAAAAAATTACATGCAATCACAATGGCAGGAACCA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CTCACAAACAAAGAAACAATAGCAAATAACTTAAATATATATATTCACATTAGG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AGAAATTTTGTGCCAGTCTTCTCCTATTCCCTTCTCACACCGCTTGATCAGTTG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ATCCCCGAATTTTTAAACTTGTGAGGGTTGTTAGGTGCTGCAATCCCTCTGGTAAA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TAGCATGTTACAGTGTTCAACAAATAACTCTGTGAGTGAAGATAAACCTTCCAGC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CTCAGGGAGACTCTCTAGTGCGCAACACAATTGAATTTTTAGACTTTTCAAAGCA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GACTAGCCAAGCTGGTAGGCAGCTCTTTGAGATTATTGCACCGAGAGATTGTCAA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GAGATTTGCAAGGTTTTTGAACATCTCTTCTGGGAATGAAGTAGCTACTTTATT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AATTCTGAGGGAAGTAAGAGCCCTAAGATTAGAAGAAAGGGTCAGAAAAGGGCAC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AATTATCATCTCTTCAAGCACAGGGAATTGCTCTTCTCCTTCCTTTTTCAGCAAT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CAGACTACCAAAGTCCCATATATCAAGTTTCCTCAAGGATGGAAACCTTATTCT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GGAATCCAGAATGAACATCAATATCCACTTCTTCAACATACTCCACATCCGCAGAC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GTGTAACTCTAGACTTTCTAGACAAGGCAGATCACCAAAGGGTGGTAAGCATGA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TTCTGAAGTTGCTAATTAGAATAGAGACAATATTTTTCAATACTGAGTGATTCAT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TGGGAGATGGATTCCTCTGAAGCCATAGATTTTTAAAGAAGTCAGATTGGAGTG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GAGGGCTTCAAGCACTTTAACTTCTTCTGATTCATATATATGTGGTCCAAAGTTA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ACTCATGCTTAAAGAATGCAGATTCCCTTTTGCAGATAAATTGGCTTCTTTTGCG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ATCATTCTTCACTCTCTCAAGATGCGAGATTTTAATTGAGCCATAGAGATTTAGG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TAGTTCACCAAGTTGATAACCTTTCTTCCTTCCAACAACAAATTGACCTAGAGT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AAGGCATGTCAATGATCCTATCCTTGGTGGCATACAAGTCAATGACTGGCTACCATCA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AAGATTTCGGAGACTACCAAGTTTACTTGTTTCTTTTGGCAAACAACAAAGCTTG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ATATTGTAGATCAAGAGTTTGCAGATTTTGAAGCTTGCATAACTGCTTTGGAAGA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GCATGCCACTGCCATACAGGTTCAAGTATCTTAAATGTACTAGATCTCCAATGGAA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GTAACTTATTAAATGTCGAATCACCTAGATTAAGCACTCTTAACGAGATAAACTT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AGGGGGGAAGAGTGTAAAAAAACACCACTTCGGCGAAACCAATGGACATCATATG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AACTGTGTTTATTTATTTCACGGATATTGCTGCTTGATGTGTTTGCTGAAAACAGA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TTGCCAAATCATGGATGAGATCATGCATCTTGAAATAAGTTTTACCATCTTTAAC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CTCTTGGAAAAAAGACCTCAAGTATAATTCTTTCCATACTTCATCGCCCACATCC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CTCCATGTTTCCTTTTGATAAAAGAAAACCATGCGCCATCCAGAGAGAGATTAG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TTTTTCCATTTTGGCATCCTTTGGGAACACCGCACAATACGCAAAGCATTGTTTC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CAAGTGGAAGTTGATGGTAACTAAGCCTCAGGGCAGGCAGAATAGAACTTTCATC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GCAAATTCCAAATCGGACTGTCTCTCACATGTTCCCATGCTCTTTCTTCTCTCTT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CAAAATACCTCCAAGAGTTTTGGCTGCTAGAGGCACACCACCACTTTTTTTCAC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CTTTCCGATTGCCACAAGGTTTGGATTTATTTCTTCTTGGTGTCCAAATGCACG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TGAACAACAACCAACAATCTTCTTGAGACAGATTTGACAGTTCATATGGTTGCAA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CATAATTGATCCAACCTTTTCAAGACGAGTAGTGGTTAGAACAGAAGCACCACTT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AACCTTCAAGACTGCTCTTAAATTAGCCCACTTCTGTTGATCTTCATTCCAAACA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CTAAGACAAGCAAGTATCTTTTTCCATTCAGCAACTCCTGAAGCTTCTTTTGAAG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CCAAGTCCATCTCACCAAGTAGTGGCCTTCCTTCAATAGATTCTACAATTGCCTT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CCTCTTCTCATCAAAATCTTCCGAGACACAAATCCATATTTTGGAATGGAAATGC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TAACTCTCTGGTCATTGAAGACCATTTGGGCAAGAGTCGTTTTTCCTAATCCCCCC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CAAGTATTGGGAGGACTGAAAGGTGTTGGGCATCACTAACATTGTTTATTAGGAT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TATCTCATCTTTCTCTTTGTCTCTTCCATAAACCTGCGGTTCGGTTAATACAGAA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GTGCAAGCAATGTCCACATGAGAATATTATTACATTCAAACTCATTAGGAGACAAC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ATAGAGGATATTTTCGCACAATATACTCCTGTTCTATCAGAAATACTTTAAATA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CCATTCTACTTTTGGTCCAATATATCCCCTATGTTCCACTCTGAAAGAAATCCAGC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CAATGACAAGGAAAAACATGTCTAATCTTTTTTTTTCTTTGTTAGACAAAATTTA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CAGCTGTCAGGAAAGGCTACCGTCGTTGGGATTAACATGCCCTGTTTTTAATGGGA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GGACCCAAGTGCAGCACACAGAGAAACAGAATAGAAGAAAACCTCTTTTCTCTGAG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TTTGTTAAGAAAAGCAAAACGGATCGAGTGTTCCAAGTTTATAGGTAAAGAAAAG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AAGCAAAGGGAATGGGTAGTGGATGAGTTAGACAGGTGGATTTCTAAAGATATCG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TATTTAAAAGTTGGGGTGGATAATTTGATTCTGAGCTTGCCAGATTTGACAAGTATA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TCGAAAGTACAACGAGAGGTATATATACACTATTTACGATAGGACATGAGTATA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CCCTTTTCTGAATTTGATAATTGCCAAAAAAATGAATATAAACTTAGTTGTTGTA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ATTTAAGATGAGTACCTGTTTCCCGTCTAACAGCTTGTCTCTCTACAATTTTTTC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AATGAAAATTCTTTCTTTCCTCAGCAATTGCCTTTAGTTTTTTCATCACTTGGT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TTTTCCCGACCTTGTGACGGAAAGGGATAACCTTTGGATGATAACGGCCATATTC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TGGGAGAATCTTGTGGCCTTGGTTTTATATTCATCCAAGATGTCATCGACTTCATA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CAGCATTGAGTTTTTGCAACCAATTTTCTAGAGGCTTGTTGTTGAGTTGCTTCTC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GCATCTTCAAGGACGGCTTGAATTGTAGAAAACATGCTTGAAAGCCTTTGGAACTC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GAAAACCGAAAAGCAATACAAGTTCCCCTTTGAGGAAAGAAGTGAGATTGTCTA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CTTGAATGAAAGCTTCAGCCATATGTGGAAATCACTATTAAGAATATTAGATCT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GAATGAATGTGTAATTTTGAAACCAAGATGGCTAGTTGGAATGAAATGGAAAGT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TTGTAATAATACAAATTCAATTATTTCATGGAAATTTCACATATGGAATCTCAAAA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AGGCGTTTTGGACCCTTTTAATCTCTCAAGTTGTCAACTTGTTCTTTTGTTTTGT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CTCTCTTCATTCATTTTTATTTATCATTGTTTGACCGGACAAATTCATTACGAA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TATTCATATAAATATTTTACAAAATAATCCCTATTAAATTGTTTAATACTAAGG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GCATGAAAAAAATAATTATCTTTTTACATGATAGGTTAAAAGTGATAAATAAAA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TCGAAAAGAGTGAGTATTATCTTTTTTTCGTCGACAGCAACTACGCCCCTACTC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ATTGGCAGTTTCCTCTTTCCTAATTAATTAAAGCTGAAATAAGTCATTGGCGG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GCATAATATAGTGTAGTGAATGGTTAGAATATCACATATCTGTCCGAAAATATT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TATATTTTGTCCGTCTCATATTAGATCAGCAGTTTGTATTTTATATATTATTAA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GGTCAATAAATTGACAGCTTTTATTATTTTATCCTTTGTTTATATTAATAAGTCT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AAAGAAATTTTGATTCTTCAAAATTTGTTTAAAACTTTTAAAACTATATTAATT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GGGTAAAATGAGAAAAAATTAATTAATTCTTTTTGATTTAATAAATAATCAAGTAA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GACAAATATTTTTAGTAAGATGCCCATCTAATATGAGACAGAAGTAGAAAATGAAG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CTGCTAATGGCCCTTGGACCAAAAATGGCCACAAATCTGGAAAGACAATACTTCCT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CCACTATTAATTATTATACTTTTCATGATTTGAGTCAAATTATAAAAATTTTGAC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TTTTACGATATATTTTTTTATCATATTGATATGCAAAAAATTGCAATGTATAATA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GTATAGTTTTTGAATATCTAATTTTTCTGTTTAAAATATTGAATTAGTGTAATC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AGCTTTAAAAATTAGTCAAATTGACTTTCGAAAAGTGCAACATGACAAATCAAA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CGGATGGAGTACTAATTTTTTGCCTCTAAAATAAAGTTACTCTCTCCATTTCATA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TGAATTTTTGAGATTTTTTTCATTGTTCAAAATAATTGAATTGTTCAAAGTTTAAG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GAATATTTAGTTTCTTTTCCATCTTTGCCCTTTTCTTTGGTGAAATTTGCTTCTAGGAG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ATTGCACTATTTACAAAGTTATATTTATGATTTCACAAAAAACAATAGTGAAAA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AGTTAAATTATGTCCTTAAATATTTTTCTTAATAAGTTTGTATTACCTCACAAAT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TAATATAGAAAATTTAATTAATATAGAATAGATGAAGTACTGTTTTCAAAACTCT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TAAGTGCAATGAAATTTTTTATGCTAAATGAATTACAATTATCATTAATTAGAAA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AGTAGTTTAGTTGGTTGATTACTTGAACTCTCAACTTGTTGATAAAGTTCGATTC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CTTTGTAATTACCGCCCCATTTTCCTTTTCTCTATACGCAATTAGTAAAAAAAAA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AAAAAAAATTTATCATTAGTATGAAAGGATTATTTAAGAGAATTTTTTTTTATG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TGGACCCACCACCACGTCATTTCACTTCATCATCTTCCTCTTTTCTCTATTTTTTC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AATTTTAAATTTAATTTTATTATATATAAATCGTAATTCTTTAAGATTATTTTTG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TGTTGTCATCTAATTTCTTTCTTTTTTTTTCATCATATAAAGGCCATTGTATTAT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TATCATATAATTTTATTATTCTTTTTTATTAAAAAGTCGTTCAACTTTAAAAAAA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CATAAAAGTCAAATTATTAAAAACTTTTTCACTTGAAATTCTTTCAACTTTGACC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AACTAGAAAGTAAATTTCATCTAAATTTTAACATTTTATATTAAAAACATGATAC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TCAAAAGTATATTAACTACTTTGAGGAGAGTTTTAGAAATATATTTAATTTGGT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AAAATTTGTCTGGAATATACTATTACCTTGAGAGTAATTAATACTGATTATAACAG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TCAATTAGCAAGCCTGCAGGAATTCGATTCTTTGAAAAGAGGCTTCATACTCCCT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ATCTTCACTTGTTCATTATATTATTTAAGAATATTTAATAATATTTATCCAATT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ATCAATGAATAATTTATCATTTTATTCTTGTTATTAAATATTATTTATTTTCCA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GAATTATGGAGTATTAAATGAAATATTTAGTTCATGAATTAACTAGTACAAATT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AAAATCACCTTATCGAGCATATTAAATGTAAATAATTAACGCAGCAAACTAACCTA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TTTTCATATTCTCAGCTTTGCAAGCCGTTTGGAAAGACTTATTGGGGAACGTAGT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CAAGTAACAGCAATAGTGCCGAGATCACCAAATGCATTGTGCTCAGTGTGAGAGG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GAAGCTTCTTAGTCAAGCATTTCTCATTTGTATATCTTTTACGATTCTATCTAT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ATTTTTGTATACATTTGATTGGCATATTTCTATATTTTCCAACCCATAGGTATTT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TATTTTATATTTATGCAAATCATCATATAAGCAAGAAATTCGAATCAAAGAGCA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ATCAAAAATTTCAAAAAGATACCATACATGCACCACAAATAAGGTCTACTTTTTT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GAAAATAAGATTTTTATTTTATTACTCCATTAATTAAAGATAAATAAACATAAA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CAAAGAGAAATATAAAAGTAATTTGTTTTTACAAATCACAAGCAATTAACTTGAAA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AATCAAACTTTTTCTCTTATTATTAGTATTATAATACCAACAGGCATCAGAAGATT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CCAACACAGAATCATTTTCAAAGGCATCCCTGCAATTTATTAGACATGGAATATTT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GATGAACTAAATACAAATTTAAAAAAATCATGGATATTAAACGTAAATAATTATTT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AGTACCTGTGATATTCTCAACTTTGCAAGCCGTTCCGAGACCCTGAGACTAATTGGG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GTTTGGGCCTTGTACAAGAAATAGCTTTTTCAATTTAGGCATACTCATATCATCCA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CGTTACTTCAGACAACCCTTGTGCATCCTCAATATACAAAACTTCAAGTTGCGGAA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TCACCAGAGAGATCCATTTTTTCTGCATCATGTCTGCACCAAAGCAATATAAGTA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AATTTGGGCAATTTCTTAAGCACTGCCAATAGATGACCGTCTACCATCAAGCCGA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TTAAGCTTGACAAGATTTGGAGGGAATGCTTCAATGTTCAAGAGCATTGCTGAGA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ACCAAACCCAACTCGACAATATTTGGATGGGACGACAAGTTTATTTGCTCACTC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TTGAAAAATCTGAGCTTCAGAACCTCCAACGCTCTAGGCACAGGGCTCAATGCTG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ATCTTAATGGTAGAACCGGATACATCCATTATACACAATGTTCTTAAATTTATC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GTGCAACAATCTTGGTTCACAAAATTTATCATCCACCCACATCAAAGTTTGTAGA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AGGAGGCATGATTCGGCAAAATGGACTTGCAAAAGAGACACAGTAACATTCTTCTG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CAAAGATGTCTCAATATTTTAGACTCCCAAACACCAAAAGGAAGTTTACTAGAGC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AAATATATCCAGGGTCTCTAGACATTTGAGCTTGACAATACTATTTGGCAATTTTA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AATTGCCCCCTCCAATCGCACATAACGTAGGCAACTCATGTTCCCAATTTTTTTGG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AGTAACATGCTGATAACCCTTTTGAGACATGACTACAACCAACACTTGCAATAATT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GTTAAGATGAGCCATTTGAGAAAATATGCAACGGTCTTTTGTGAAACAGAAAAGTG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GAAGCTTCATAGGCTTAGGATTTAAATGGAAGAACTCATTCATGGCATTATCATCAG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AATGTAATCCTTCGCACCCTAGCAACATTGCTAGGATCACCAAATGCATTGTGCT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TGAAAGAAGTTACTTTCCTTAGCCAAGTCCACACACAAACTATGTAACAAGTCAT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GCGACAACTTGAAATTCTTCCATCATATGTCCTTTTGGCAACTTGAATCAAGTTT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AAACCAAATCATTTAGGACATCATCCGCCAAACTTTCAGCCTCTCGCCCATTGCCAG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ACAACTATCAGCTTCTCAGCAATCCACATATTTGTCAAATCAAAAGCACGAATT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GTCCTCGGGGTAAAGACCAAAGTACAAGAAACATGGCCTTAATGCAATGGGCAAA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GTAACTCAGAGCCAATACCTTACCACATCCATCTTGAATTTTATGAGCCATACTC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TACTCTGTTCCATGCATGTTCTGTTCTTCCTCTTGCCCTTAACATGCCTGCAGTCA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AATTGCTAGCGGTATACCTCCACATCTCTCAACTATACATCTACCAATATTTACCA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TGGTGAAGCATTGGCCCAATTATCATTAACAAAATTAAAGATTTTCTTGGTAAAGA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AAGCTTTTCTCTGAATCTAGGGGTTGCAACACGTGGATTGAGAAATCCCCTCCTAT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TCTGCCTACATTACTATTTCGAGAGGTTATAATTATCCTACTGCCAATTTTTGAA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ATTCAGGAAGGACAAGTTTTAGATCATCCCAAATTTCAACATCCCAAATGTCATCTA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AATAACATACCTTTTTATTTTCAAGAGTGATCGTAGGTTGTTCTCCAAGTTTTCT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TTTCCTCTTCCGTCAGTCCAACTTGTTTGGCTATGTCATGTAAGATTTCTCCCGCCC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lastRenderedPageBreak/>
        <w:t>GGCTGTTGTGAAACATAGACCAGTCCCGAACACTCAAATTGATGACAGACATGCCTAT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TTTCTTGGCAAGAGTTGTTTTTCCCAAACCGGGCATGCCAACTATTGAAACAACTC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AGGCAAATCATGATCAAGTAATTTGGCTTGTAGTGTATTGAAGTCATCTTCCAGACC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GACCTCTGTTTCATCAGCATGAAGGAACAATCTTCTCCGGTCCAATGGAATGCAA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TTATTGTTACTTGTATCTGTGATGCTGTAAGTTGTCCTTACACGGTCAATATCAG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TCTTCTTTTTATCTTCTCAATCTCCATAGCAAACTCATCGGCAAAAGAAACCGTC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GCAACAAATGAACTTATTGGATTGTTGAATTTTTGGAAGAAACTCATCTAATAGATC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CACATCACCTGCCAGTTGTTGAATATCTTTTAATAAGTTTTTCACCCTTGAATCGCC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ACTTCCTTTGCCTTTGCATTGTCTACATATGATCGAATGTGTCTCATTTCTCTCT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CCAATCGATGTCCTCTTTCAACCAATATAAACGCGTACCTTCTTGAAAGAGTACA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CCAGCTATTTCTATTGATTTATTGATGACTGCTGTGAGAAGAATTTCAGCCATCTCC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ATTTTTCGTTAAATTTCTTTTTTCTAAATGTGAGGATGAGGAAGGGAAAGTAAGAGTC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GGCCCAAGTCTTGTAAACACAATAATTCATCTTTTGTTAGCTGGTATTTCGTTTTCA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ATGAATAACAAACGTTGAAAGTCAGAAAATTCAGGCAGTACTACGCGTAAAACGAAA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AAAGAAGAAGATAATTGGTAAAGGAAAAGAAAGGTCAGCTTAGAATAGTTGGAGTT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GGCCAAGTCTCCTAATAATGTCAAGTAAATGAAAAACGAAAGAAGAAAGGAACAAC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TGCTGTGGATAGATACTAGTAGAATAGTCAAAAGAAATTACACCGTTCGTCCCAATTTA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GTGTCATTCAATTAAATTCGACATGGAATTTAAAAAACAAACAGTAACTTTTAATATT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GTGACTGATGATTGATAATGTACCTTTTTTTTTTGAAAAAATTACGTAACTAAGCAAA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ATCTTTAGTATATAACTATCAATCACACCATATGTTAAAAAAATTTATTATATATCTA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GCCATTTTATGTTTCCTAACTGTTTGATGAACGTCTTGCAAAACTTTACCCAATTTGGGT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CATGGCTGTGAGTTTGGGCTATTATGAGACTCAATTTGTATGTTCCATGAAAATTAGGC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TTATGCAACTTGATTCTCTCAAAATCTTTTGCCATACTCATACAGAGTGGGCGTTCG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TCGATATTTATTTAACTTTGATTTGATTTGGTCGTGAGACATCATCATAATGACTCGAG</w:t>
      </w:r>
    </w:p>
    <w:p w:rsidR="00CF2739" w:rsidRPr="00CF2739" w:rsidRDefault="00CF2739" w:rsidP="00CF2739">
      <w:pPr>
        <w:rPr>
          <w:lang w:val="nl-NL"/>
        </w:rPr>
      </w:pPr>
      <w:r w:rsidRPr="00CF2739">
        <w:rPr>
          <w:lang w:val="nl-NL"/>
        </w:rPr>
        <w:t>TAGAATGTAGGGTGTATAACTAATCACTAGTGGAATTCCTGCAGGATCCCCGGGTACCTG</w:t>
      </w:r>
    </w:p>
    <w:p w:rsidR="00490231" w:rsidRPr="00CF2739" w:rsidRDefault="00CF2739" w:rsidP="00CF2739">
      <w:pPr>
        <w:rPr>
          <w:lang w:val="nl-NL"/>
        </w:rPr>
      </w:pPr>
      <w:r w:rsidRPr="00CF2739">
        <w:rPr>
          <w:lang w:val="nl-NL"/>
        </w:rPr>
        <w:t>ACAGGATATATTGGCGGGTAAAC</w:t>
      </w:r>
    </w:p>
    <w:sectPr w:rsidR="00490231" w:rsidRPr="00CF2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39"/>
    <w:rsid w:val="000966CD"/>
    <w:rsid w:val="00281AB2"/>
    <w:rsid w:val="00490231"/>
    <w:rsid w:val="00CF2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837</Words>
  <Characters>16174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8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sen, Jack</dc:creator>
  <cp:lastModifiedBy>jjaurigue</cp:lastModifiedBy>
  <cp:revision>3</cp:revision>
  <dcterms:created xsi:type="dcterms:W3CDTF">2014-04-22T09:57:00Z</dcterms:created>
  <dcterms:modified xsi:type="dcterms:W3CDTF">2014-06-28T10:32:00Z</dcterms:modified>
</cp:coreProperties>
</file>